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6CF02D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</w:rPr>
        <w:drawing>
          <wp:inline distT="0" distB="0" distL="114300" distR="114300">
            <wp:extent cx="5271135" cy="2064385"/>
            <wp:effectExtent l="0" t="0" r="1905" b="8255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05C0D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upplementary Figure 1 Forest plot for the subgroup analysis of technological interaction levels on the effects of digitalized Tai Chi interventions on the Timed Up and Go Test in older adults</w:t>
      </w:r>
    </w:p>
    <w:p w14:paraId="4A356DA5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</w:rPr>
        <w:drawing>
          <wp:inline distT="0" distB="0" distL="114300" distR="114300">
            <wp:extent cx="5271135" cy="2064385"/>
            <wp:effectExtent l="0" t="0" r="1905" b="8255"/>
            <wp:docPr id="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D3986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upplementary Figure 2 Forest plot for the subgroup analysis of intervention duration on the effects of digitalized Tai Chi interventions on the Timed Up and Go Test in older adults</w:t>
      </w:r>
    </w:p>
    <w:p w14:paraId="5737DBEB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B14F9A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1C8DA1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1C8DA1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E22236"/>
    <w:rsid w:val="50E22236"/>
    <w:rsid w:val="53A2229D"/>
    <w:rsid w:val="56EF622F"/>
    <w:rsid w:val="58C63C68"/>
    <w:rsid w:val="5A4A1448"/>
    <w:rsid w:val="7B16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14</Characters>
  <Lines>0</Lines>
  <Paragraphs>0</Paragraphs>
  <TotalTime>3</TotalTime>
  <ScaleCrop>false</ScaleCrop>
  <LinksUpToDate>false</LinksUpToDate>
  <CharactersWithSpaces>37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3:55:00Z</dcterms:created>
  <dc:creator>YaoJY、</dc:creator>
  <cp:lastModifiedBy>WPS_1765328452</cp:lastModifiedBy>
  <dcterms:modified xsi:type="dcterms:W3CDTF">2026-01-22T09:5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6A99C46F5C540EE85792F26265B690E_13</vt:lpwstr>
  </property>
  <property fmtid="{D5CDD505-2E9C-101B-9397-08002B2CF9AE}" pid="4" name="KSOTemplateDocerSaveRecord">
    <vt:lpwstr>eyJoZGlkIjoiMjdhYmMzZTU2YjEzMjY0NzYzMTg5NDY0ZWJhYjI2MTYiLCJ1c2VySWQiOiIxMTQzMDk3OTE3In0=</vt:lpwstr>
  </property>
</Properties>
</file>